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B56B16" w14:textId="77777777" w:rsidR="00462BA8" w:rsidRDefault="00DB1C91">
      <w:pPr>
        <w:jc w:val="left"/>
        <w:rPr>
          <w:rFonts w:ascii="Arial" w:hAnsi="Arial" w:cs="Arial"/>
          <w:color w:val="000000" w:themeColor="text1"/>
          <w:sz w:val="20"/>
        </w:rPr>
      </w:pPr>
      <w:bookmarkStart w:id="0" w:name="_GoBack"/>
      <w:bookmarkEnd w:id="0"/>
      <w:r>
        <w:rPr>
          <w:rFonts w:ascii="Arial" w:hAnsi="Arial" w:cs="Arial"/>
          <w:color w:val="000000" w:themeColor="text1"/>
          <w:sz w:val="20"/>
        </w:rPr>
        <w:t>S</w:t>
      </w:r>
      <w:r>
        <w:rPr>
          <w:rFonts w:ascii="Arial" w:hAnsi="Arial" w:cs="Arial" w:hint="eastAsia"/>
          <w:color w:val="000000" w:themeColor="text1"/>
          <w:sz w:val="20"/>
        </w:rPr>
        <w:t>upplementary Table.</w:t>
      </w:r>
      <w:r>
        <w:rPr>
          <w:rFonts w:ascii="Arial" w:hAnsi="Arial" w:cs="Arial"/>
          <w:color w:val="000000" w:themeColor="text1"/>
          <w:sz w:val="20"/>
        </w:rPr>
        <w:t>S</w:t>
      </w:r>
      <w:r>
        <w:rPr>
          <w:rFonts w:ascii="Arial" w:hAnsi="Arial" w:cs="Arial" w:hint="eastAsia"/>
          <w:color w:val="000000" w:themeColor="text1"/>
          <w:sz w:val="20"/>
        </w:rPr>
        <w:t>2</w:t>
      </w:r>
    </w:p>
    <w:p w14:paraId="3ED9E151" w14:textId="77777777" w:rsidR="00462BA8" w:rsidRDefault="00462BA8">
      <w:pPr>
        <w:rPr>
          <w:rFonts w:ascii="Arial" w:hAnsi="Arial" w:cs="Arial"/>
          <w:color w:val="000000" w:themeColor="text1"/>
          <w:sz w:val="20"/>
        </w:rPr>
      </w:pPr>
    </w:p>
    <w:tbl>
      <w:tblPr>
        <w:tblStyle w:val="a5"/>
        <w:tblW w:w="6771" w:type="dxa"/>
        <w:jc w:val="center"/>
        <w:tblLayout w:type="fixed"/>
        <w:tblLook w:val="04A0" w:firstRow="1" w:lastRow="0" w:firstColumn="1" w:lastColumn="0" w:noHBand="0" w:noVBand="1"/>
      </w:tblPr>
      <w:tblGrid>
        <w:gridCol w:w="1599"/>
        <w:gridCol w:w="5172"/>
      </w:tblGrid>
      <w:tr w:rsidR="00462BA8" w14:paraId="40783BA6" w14:textId="77777777">
        <w:trPr>
          <w:trHeight w:val="311"/>
          <w:jc w:val="center"/>
        </w:trPr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5AE5A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bbreviation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E88F0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Fu</w:t>
            </w:r>
            <w:r>
              <w:rPr>
                <w:rFonts w:ascii="Arial" w:hAnsi="Arial" w:cs="Arial"/>
                <w:color w:val="000000" w:themeColor="text1"/>
                <w:sz w:val="20"/>
              </w:rPr>
              <w:t>ll</w:t>
            </w:r>
            <w:r>
              <w:rPr>
                <w:rFonts w:ascii="Arial" w:hAnsi="Arial" w:cs="Arial" w:hint="eastAsia"/>
                <w:color w:val="000000" w:themeColor="text1"/>
                <w:sz w:val="20"/>
              </w:rPr>
              <w:t xml:space="preserve"> name</w:t>
            </w:r>
          </w:p>
        </w:tc>
      </w:tr>
      <w:tr w:rsidR="00462BA8" w14:paraId="7F388F60" w14:textId="77777777">
        <w:trPr>
          <w:trHeight w:val="416"/>
          <w:jc w:val="center"/>
        </w:trPr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52EB0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a2+</w:t>
            </w:r>
          </w:p>
          <w:p w14:paraId="792CF88A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2</w:t>
            </w:r>
          </w:p>
          <w:p w14:paraId="4D47C7D5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K</w:t>
            </w:r>
          </w:p>
          <w:p w14:paraId="55CA2067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HE</w:t>
            </w:r>
          </w:p>
          <w:p w14:paraId="4649EA15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BUN</w:t>
            </w:r>
          </w:p>
          <w:p w14:paraId="1CA5F93A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AA</w:t>
            </w:r>
          </w:p>
          <w:p w14:paraId="2656F87E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RP</w:t>
            </w:r>
          </w:p>
          <w:p w14:paraId="7187CC1E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LT</w:t>
            </w:r>
          </w:p>
          <w:p w14:paraId="01AE8CA5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YSC</w:t>
            </w:r>
          </w:p>
          <w:p w14:paraId="20563F3B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HDL</w:t>
            </w:r>
          </w:p>
          <w:p w14:paraId="27C47123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LDL</w:t>
            </w:r>
          </w:p>
          <w:p w14:paraId="363506C2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BIL</w:t>
            </w:r>
          </w:p>
          <w:p w14:paraId="2B511F6A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DBIL</w:t>
            </w:r>
          </w:p>
          <w:p w14:paraId="622EDE4D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GGT</w:t>
            </w:r>
          </w:p>
          <w:p w14:paraId="3B13240A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P</w:t>
            </w:r>
          </w:p>
          <w:p w14:paraId="685A54F8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POA1</w:t>
            </w:r>
          </w:p>
          <w:p w14:paraId="6C7A96EB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POB</w:t>
            </w:r>
          </w:p>
          <w:p w14:paraId="35FC93A2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ST</w:t>
            </w:r>
          </w:p>
          <w:p w14:paraId="35B874CF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LP</w:t>
            </w:r>
          </w:p>
          <w:p w14:paraId="00660391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LDH</w:t>
            </w:r>
          </w:p>
          <w:p w14:paraId="64A38766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BA</w:t>
            </w:r>
          </w:p>
          <w:p w14:paraId="708E36F5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G</w:t>
            </w:r>
          </w:p>
          <w:p w14:paraId="1ADF5A9B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HO</w:t>
            </w:r>
          </w:p>
          <w:p w14:paraId="05A39AB1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GLU</w:t>
            </w:r>
          </w:p>
          <w:p w14:paraId="70723C7C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UA</w:t>
            </w:r>
          </w:p>
          <w:p w14:paraId="6987461F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RE</w:t>
            </w:r>
          </w:p>
          <w:p w14:paraId="059A14D1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LB</w:t>
            </w:r>
          </w:p>
          <w:p w14:paraId="031D4B94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WBC</w:t>
            </w:r>
          </w:p>
          <w:p w14:paraId="15E92258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BC</w:t>
            </w:r>
          </w:p>
          <w:p w14:paraId="2BD73894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PLT</w:t>
            </w:r>
          </w:p>
          <w:p w14:paraId="7AA24F7E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HGB</w:t>
            </w:r>
          </w:p>
          <w:p w14:paraId="3FD08AC9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II</w:t>
            </w:r>
          </w:p>
          <w:p w14:paraId="3E691E28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GLB</w:t>
            </w:r>
          </w:p>
          <w:p w14:paraId="61B6B5E7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HCT  </w:t>
            </w:r>
          </w:p>
          <w:p w14:paraId="396D42CC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MCV  </w:t>
            </w:r>
          </w:p>
          <w:p w14:paraId="2FA86AD2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MCH</w:t>
            </w:r>
          </w:p>
          <w:p w14:paraId="6B16C48A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MCHC</w:t>
            </w:r>
          </w:p>
          <w:p w14:paraId="637EE28F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RDW-CV       </w:t>
            </w:r>
          </w:p>
          <w:p w14:paraId="15C66EAE" w14:textId="77777777" w:rsidR="00462BA8" w:rsidRDefault="00DB1C91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RDW-SD  </w:t>
            </w:r>
          </w:p>
        </w:tc>
        <w:tc>
          <w:tcPr>
            <w:tcW w:w="5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0BDCF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calcium</w:t>
            </w:r>
          </w:p>
          <w:p w14:paraId="63CE9BAB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arbon dioxide</w:t>
            </w:r>
          </w:p>
          <w:p w14:paraId="0836D780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</w:rPr>
              <w:t>creatin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</w:rPr>
              <w:t xml:space="preserve"> kinase</w:t>
            </w:r>
          </w:p>
          <w:p w14:paraId="3AF5FDF3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holinesterase</w:t>
            </w:r>
          </w:p>
          <w:p w14:paraId="0A1C32D1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urea</w:t>
            </w:r>
          </w:p>
          <w:p w14:paraId="76D61FBD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s</w:t>
            </w:r>
            <w:r>
              <w:rPr>
                <w:rFonts w:ascii="Arial" w:hAnsi="Arial" w:cs="Arial"/>
                <w:color w:val="000000" w:themeColor="text1"/>
                <w:sz w:val="20"/>
              </w:rPr>
              <w:t>erum amyloid protein</w:t>
            </w:r>
          </w:p>
          <w:p w14:paraId="0F8C8F1F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-reactive protein</w:t>
            </w:r>
          </w:p>
          <w:p w14:paraId="1E5B5CAC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a</w:t>
            </w:r>
            <w:r>
              <w:rPr>
                <w:rFonts w:ascii="Arial" w:hAnsi="Arial" w:cs="Arial"/>
                <w:color w:val="000000" w:themeColor="text1"/>
                <w:sz w:val="20"/>
              </w:rPr>
              <w:t>lanine aminotransferase</w:t>
            </w:r>
          </w:p>
          <w:p w14:paraId="31FF061B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</w:rPr>
              <w:t>ystatin C</w:t>
            </w:r>
          </w:p>
          <w:p w14:paraId="1F9A088F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h</w:t>
            </w:r>
            <w:r>
              <w:rPr>
                <w:rFonts w:ascii="Arial" w:hAnsi="Arial" w:cs="Arial"/>
                <w:color w:val="000000" w:themeColor="text1"/>
                <w:sz w:val="20"/>
              </w:rPr>
              <w:t>igh density lipoprotein</w:t>
            </w:r>
          </w:p>
          <w:p w14:paraId="73472C1D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low</w:t>
            </w:r>
            <w:r>
              <w:rPr>
                <w:rFonts w:ascii="Arial" w:hAnsi="Arial" w:cs="Arial"/>
                <w:color w:val="000000" w:themeColor="text1"/>
                <w:sz w:val="20"/>
              </w:rPr>
              <w:t xml:space="preserve"> density lipoprotein</w:t>
            </w:r>
          </w:p>
          <w:p w14:paraId="0C745065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otal bilirubin</w:t>
            </w:r>
          </w:p>
          <w:p w14:paraId="653CEFE8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d</w:t>
            </w:r>
            <w:r>
              <w:rPr>
                <w:rFonts w:ascii="Arial" w:hAnsi="Arial" w:cs="Arial"/>
                <w:color w:val="000000" w:themeColor="text1"/>
                <w:sz w:val="20"/>
              </w:rPr>
              <w:t>irect bilirubin</w:t>
            </w:r>
          </w:p>
          <w:p w14:paraId="6DCC807A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proofErr w:type="spellStart"/>
            <w:r>
              <w:rPr>
                <w:rFonts w:ascii="Arial" w:hAnsi="Arial" w:cs="Arial" w:hint="eastAsia"/>
                <w:color w:val="000000" w:themeColor="text1"/>
                <w:sz w:val="20"/>
              </w:rPr>
              <w:t>g</w:t>
            </w:r>
            <w:r>
              <w:rPr>
                <w:rFonts w:ascii="Arial" w:hAnsi="Arial" w:cs="Arial"/>
                <w:color w:val="000000" w:themeColor="text1"/>
                <w:sz w:val="20"/>
              </w:rPr>
              <w:t>lutamyltransferase</w:t>
            </w:r>
            <w:proofErr w:type="spellEnd"/>
          </w:p>
          <w:p w14:paraId="5969C96C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total protein</w:t>
            </w:r>
          </w:p>
          <w:p w14:paraId="4A610CE0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a</w:t>
            </w:r>
            <w:r>
              <w:rPr>
                <w:rFonts w:ascii="Arial" w:hAnsi="Arial" w:cs="Arial"/>
                <w:color w:val="000000" w:themeColor="text1"/>
                <w:sz w:val="20"/>
              </w:rPr>
              <w:t>polipoprotein A</w:t>
            </w:r>
            <w:r>
              <w:rPr>
                <w:rFonts w:ascii="Arial" w:hAnsi="Arial" w:cs="Arial" w:hint="eastAsia"/>
                <w:color w:val="000000" w:themeColor="text1"/>
                <w:sz w:val="20"/>
              </w:rPr>
              <w:t>1</w:t>
            </w:r>
          </w:p>
          <w:p w14:paraId="0837C2A6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a</w:t>
            </w:r>
            <w:r>
              <w:rPr>
                <w:rFonts w:ascii="Arial" w:hAnsi="Arial" w:cs="Arial"/>
                <w:color w:val="000000" w:themeColor="text1"/>
                <w:sz w:val="20"/>
              </w:rPr>
              <w:t xml:space="preserve">polipoprotein </w:t>
            </w:r>
            <w:r>
              <w:rPr>
                <w:rFonts w:ascii="Arial" w:hAnsi="Arial" w:cs="Arial" w:hint="eastAsia"/>
                <w:color w:val="000000" w:themeColor="text1"/>
                <w:sz w:val="20"/>
              </w:rPr>
              <w:t>B</w:t>
            </w:r>
          </w:p>
          <w:p w14:paraId="5E33028A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a</w:t>
            </w:r>
            <w:r>
              <w:rPr>
                <w:rFonts w:ascii="Arial" w:hAnsi="Arial" w:cs="Arial"/>
                <w:color w:val="000000" w:themeColor="text1"/>
                <w:sz w:val="20"/>
              </w:rPr>
              <w:t>spartate aminotransfe</w:t>
            </w:r>
            <w:r>
              <w:rPr>
                <w:rFonts w:ascii="Arial" w:hAnsi="Arial" w:cs="Arial"/>
                <w:color w:val="000000" w:themeColor="text1"/>
                <w:sz w:val="20"/>
              </w:rPr>
              <w:t>rase</w:t>
            </w:r>
          </w:p>
          <w:p w14:paraId="65F556BA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lkaline phosphatase</w:t>
            </w:r>
          </w:p>
          <w:p w14:paraId="100CFB4F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lactate dehydrogenase</w:t>
            </w:r>
          </w:p>
          <w:p w14:paraId="5D11C217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t</w:t>
            </w:r>
            <w:r>
              <w:rPr>
                <w:rFonts w:ascii="Arial" w:hAnsi="Arial" w:cs="Arial"/>
                <w:color w:val="000000" w:themeColor="text1"/>
                <w:sz w:val="20"/>
              </w:rPr>
              <w:t>otal bile acid</w:t>
            </w:r>
          </w:p>
          <w:p w14:paraId="0D4FD5A2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riglyceride</w:t>
            </w:r>
          </w:p>
          <w:p w14:paraId="4AC36332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holesterol</w:t>
            </w:r>
          </w:p>
          <w:p w14:paraId="44C1499C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glucose</w:t>
            </w:r>
          </w:p>
          <w:p w14:paraId="4631B459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uric acid</w:t>
            </w:r>
          </w:p>
          <w:p w14:paraId="7BE08987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reatinine</w:t>
            </w:r>
          </w:p>
          <w:p w14:paraId="70090005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lbumin</w:t>
            </w:r>
          </w:p>
          <w:p w14:paraId="2452A2F3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white blood cell</w:t>
            </w:r>
          </w:p>
          <w:p w14:paraId="114203BF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red</w:t>
            </w:r>
            <w:r>
              <w:rPr>
                <w:rFonts w:ascii="Arial" w:hAnsi="Arial" w:cs="Arial"/>
                <w:color w:val="000000" w:themeColor="text1"/>
                <w:sz w:val="20"/>
              </w:rPr>
              <w:t xml:space="preserve"> blood cell</w:t>
            </w:r>
          </w:p>
          <w:p w14:paraId="2C966418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platelet</w:t>
            </w:r>
          </w:p>
          <w:p w14:paraId="208ABEEB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h</w:t>
            </w:r>
            <w:r>
              <w:rPr>
                <w:rFonts w:ascii="Arial" w:hAnsi="Arial" w:cs="Arial"/>
                <w:color w:val="000000" w:themeColor="text1"/>
                <w:sz w:val="20"/>
              </w:rPr>
              <w:t>emoglobin</w:t>
            </w:r>
          </w:p>
          <w:p w14:paraId="05CAFAD1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s</w:t>
            </w:r>
            <w:r>
              <w:rPr>
                <w:rFonts w:ascii="Arial" w:hAnsi="Arial" w:cs="Arial"/>
                <w:color w:val="000000" w:themeColor="text1"/>
                <w:sz w:val="20"/>
              </w:rPr>
              <w:t>ystemic immune-inflammation index</w:t>
            </w:r>
          </w:p>
          <w:p w14:paraId="5704D54D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g</w:t>
            </w:r>
            <w:r>
              <w:rPr>
                <w:rFonts w:ascii="Arial" w:hAnsi="Arial" w:cs="Arial"/>
                <w:color w:val="000000" w:themeColor="text1"/>
                <w:sz w:val="20"/>
              </w:rPr>
              <w:t>lobulin</w:t>
            </w:r>
          </w:p>
          <w:p w14:paraId="6F77DFB5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h</w:t>
            </w:r>
            <w:r>
              <w:rPr>
                <w:rFonts w:ascii="Arial" w:hAnsi="Arial" w:cs="Arial"/>
                <w:color w:val="000000" w:themeColor="text1"/>
                <w:sz w:val="20"/>
              </w:rPr>
              <w:t>ematocrit</w:t>
            </w:r>
          </w:p>
          <w:p w14:paraId="64CE22CE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m</w:t>
            </w:r>
            <w:r>
              <w:rPr>
                <w:rFonts w:ascii="Arial" w:hAnsi="Arial" w:cs="Arial"/>
                <w:color w:val="000000" w:themeColor="text1"/>
                <w:sz w:val="20"/>
              </w:rPr>
              <w:t>ean erythrocyte volume</w:t>
            </w:r>
          </w:p>
          <w:p w14:paraId="531A2302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m</w:t>
            </w:r>
            <w:r>
              <w:rPr>
                <w:rFonts w:ascii="Arial" w:hAnsi="Arial" w:cs="Arial"/>
                <w:color w:val="000000" w:themeColor="text1"/>
                <w:sz w:val="20"/>
              </w:rPr>
              <w:t>ean erythrocyte hemoglobin</w:t>
            </w:r>
          </w:p>
          <w:p w14:paraId="2CBDEC54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mean erythrocyte hemoglobin concentration</w:t>
            </w:r>
          </w:p>
          <w:p w14:paraId="0D201BE0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efficient of variation of erythrocyte</w:t>
            </w:r>
            <w:r>
              <w:rPr>
                <w:rFonts w:ascii="Arial" w:hAnsi="Arial" w:cs="Arial" w:hint="eastAsia"/>
                <w:color w:val="000000" w:themeColor="text1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</w:rPr>
              <w:t>distribution width</w:t>
            </w:r>
          </w:p>
          <w:p w14:paraId="23DA0D2F" w14:textId="77777777" w:rsidR="00462BA8" w:rsidRDefault="00DB1C91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s</w:t>
            </w:r>
            <w:r>
              <w:rPr>
                <w:rFonts w:ascii="Arial" w:hAnsi="Arial" w:cs="Arial"/>
                <w:color w:val="000000" w:themeColor="text1"/>
                <w:sz w:val="20"/>
              </w:rPr>
              <w:t>tandard deviation of erythrocyte</w:t>
            </w:r>
            <w:r>
              <w:rPr>
                <w:rFonts w:ascii="Arial" w:hAnsi="Arial" w:cs="Arial" w:hint="eastAsia"/>
                <w:color w:val="000000" w:themeColor="text1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</w:rPr>
              <w:t>distribution width</w:t>
            </w:r>
          </w:p>
        </w:tc>
      </w:tr>
    </w:tbl>
    <w:p w14:paraId="37E144C5" w14:textId="77777777" w:rsidR="00462BA8" w:rsidRDefault="00462BA8">
      <w:pPr>
        <w:rPr>
          <w:rFonts w:ascii="Arial" w:hAnsi="Arial" w:cs="Arial"/>
          <w:color w:val="000000" w:themeColor="text1"/>
          <w:sz w:val="20"/>
        </w:rPr>
      </w:pPr>
    </w:p>
    <w:p w14:paraId="58180CD0" w14:textId="77777777" w:rsidR="00462BA8" w:rsidRDefault="00462BA8">
      <w:pPr>
        <w:rPr>
          <w:rFonts w:ascii="Arial" w:hAnsi="Arial" w:cs="Arial"/>
          <w:color w:val="000000" w:themeColor="text1"/>
          <w:sz w:val="20"/>
        </w:rPr>
      </w:pPr>
    </w:p>
    <w:p w14:paraId="2DB059D6" w14:textId="77777777" w:rsidR="00462BA8" w:rsidRDefault="00462BA8">
      <w:pPr>
        <w:rPr>
          <w:rFonts w:ascii="Arial" w:hAnsi="Arial" w:cs="Arial"/>
          <w:color w:val="000000" w:themeColor="text1"/>
          <w:sz w:val="20"/>
        </w:rPr>
      </w:pPr>
    </w:p>
    <w:p w14:paraId="61732B26" w14:textId="77777777" w:rsidR="00462BA8" w:rsidRDefault="00462BA8">
      <w:pPr>
        <w:rPr>
          <w:rFonts w:ascii="Arial" w:hAnsi="Arial" w:cs="Arial"/>
          <w:color w:val="000000" w:themeColor="text1"/>
          <w:sz w:val="20"/>
        </w:rPr>
      </w:pPr>
    </w:p>
    <w:p w14:paraId="1A4B4ACA" w14:textId="77777777" w:rsidR="00462BA8" w:rsidRDefault="00462BA8">
      <w:pPr>
        <w:rPr>
          <w:rFonts w:ascii="Arial" w:hAnsi="Arial" w:cs="Arial"/>
          <w:color w:val="000000" w:themeColor="text1"/>
          <w:sz w:val="20"/>
        </w:rPr>
      </w:pPr>
    </w:p>
    <w:p w14:paraId="5580F622" w14:textId="77777777" w:rsidR="00462BA8" w:rsidRDefault="00462BA8">
      <w:pPr>
        <w:rPr>
          <w:rFonts w:ascii="Arial" w:hAnsi="Arial" w:cs="Arial"/>
          <w:color w:val="000000" w:themeColor="text1"/>
          <w:sz w:val="20"/>
        </w:rPr>
      </w:pPr>
    </w:p>
    <w:p w14:paraId="4F6F4C85" w14:textId="77777777" w:rsidR="00462BA8" w:rsidRDefault="00462BA8">
      <w:pPr>
        <w:rPr>
          <w:rFonts w:ascii="Arial" w:hAnsi="Arial" w:cs="Arial"/>
          <w:color w:val="000000" w:themeColor="text1"/>
          <w:sz w:val="20"/>
        </w:rPr>
      </w:pPr>
    </w:p>
    <w:p w14:paraId="7BD75FCE" w14:textId="77777777" w:rsidR="00462BA8" w:rsidRDefault="00462BA8">
      <w:pPr>
        <w:rPr>
          <w:rFonts w:ascii="Arial" w:hAnsi="Arial" w:cs="Arial"/>
          <w:color w:val="000000" w:themeColor="text1"/>
          <w:sz w:val="20"/>
        </w:rPr>
      </w:pPr>
    </w:p>
    <w:p w14:paraId="10836BB5" w14:textId="77777777" w:rsidR="00462BA8" w:rsidRDefault="00462BA8">
      <w:pPr>
        <w:rPr>
          <w:rFonts w:ascii="Arial" w:hAnsi="Arial" w:cs="Arial"/>
          <w:color w:val="000000" w:themeColor="text1"/>
          <w:sz w:val="20"/>
        </w:rPr>
      </w:pPr>
    </w:p>
    <w:p w14:paraId="1CC7BAA0" w14:textId="77777777" w:rsidR="00462BA8" w:rsidRDefault="00462BA8">
      <w:pPr>
        <w:rPr>
          <w:rFonts w:ascii="Arial" w:hAnsi="Arial" w:cs="Arial"/>
          <w:color w:val="000000" w:themeColor="text1"/>
          <w:sz w:val="20"/>
        </w:rPr>
      </w:pPr>
    </w:p>
    <w:p w14:paraId="354F449F" w14:textId="77777777" w:rsidR="00462BA8" w:rsidRDefault="00462BA8">
      <w:pPr>
        <w:rPr>
          <w:rFonts w:ascii="Arial" w:hAnsi="Arial" w:cs="Arial"/>
          <w:color w:val="000000" w:themeColor="text1"/>
          <w:sz w:val="20"/>
        </w:rPr>
      </w:pPr>
    </w:p>
    <w:p w14:paraId="3D085FF4" w14:textId="77777777" w:rsidR="00462BA8" w:rsidRDefault="00462BA8">
      <w:pPr>
        <w:rPr>
          <w:rFonts w:ascii="Arial" w:hAnsi="Arial" w:cs="Arial"/>
          <w:color w:val="000000" w:themeColor="text1"/>
          <w:sz w:val="20"/>
        </w:rPr>
      </w:pPr>
    </w:p>
    <w:p w14:paraId="0555E577" w14:textId="77777777" w:rsidR="00462BA8" w:rsidRDefault="00462BA8">
      <w:pPr>
        <w:rPr>
          <w:rFonts w:ascii="Arial" w:hAnsi="Arial" w:cs="Arial"/>
          <w:color w:val="000000" w:themeColor="text1"/>
          <w:sz w:val="20"/>
        </w:rPr>
      </w:pPr>
    </w:p>
    <w:p w14:paraId="4B50C731" w14:textId="77777777" w:rsidR="00462BA8" w:rsidRDefault="00462BA8">
      <w:pPr>
        <w:rPr>
          <w:rFonts w:ascii="Arial" w:hAnsi="Arial" w:cs="Arial"/>
          <w:color w:val="000000" w:themeColor="text1"/>
          <w:sz w:val="20"/>
        </w:rPr>
      </w:pPr>
    </w:p>
    <w:p w14:paraId="74F68F25" w14:textId="77777777" w:rsidR="00462BA8" w:rsidRDefault="00462BA8">
      <w:pPr>
        <w:rPr>
          <w:rFonts w:ascii="Arial" w:hAnsi="Arial" w:cs="Arial"/>
          <w:sz w:val="20"/>
        </w:rPr>
      </w:pPr>
    </w:p>
    <w:sectPr w:rsidR="00462B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CB05D9"/>
    <w:rsid w:val="BFADA588"/>
    <w:rsid w:val="002B0413"/>
    <w:rsid w:val="00462BA8"/>
    <w:rsid w:val="007077A9"/>
    <w:rsid w:val="00763297"/>
    <w:rsid w:val="00763865"/>
    <w:rsid w:val="007D3003"/>
    <w:rsid w:val="008728ED"/>
    <w:rsid w:val="00883409"/>
    <w:rsid w:val="008C7A43"/>
    <w:rsid w:val="00AA0ADA"/>
    <w:rsid w:val="00DB1C91"/>
    <w:rsid w:val="00E15742"/>
    <w:rsid w:val="00EB1800"/>
    <w:rsid w:val="00EB581E"/>
    <w:rsid w:val="01CB6233"/>
    <w:rsid w:val="06EA51AA"/>
    <w:rsid w:val="202D3942"/>
    <w:rsid w:val="36CB05D9"/>
    <w:rsid w:val="4D096E19"/>
    <w:rsid w:val="53C84623"/>
    <w:rsid w:val="62B5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CC09A5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character" w:styleId="a4">
    <w:name w:val="Hyperlink"/>
    <w:basedOn w:val="a0"/>
    <w:qFormat/>
    <w:rPr>
      <w:color w:val="0000FF"/>
      <w:u w:val="single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4</Characters>
  <Application>Microsoft Macintosh Word</Application>
  <DocSecurity>0</DocSecurity>
  <Lines>7</Lines>
  <Paragraphs>1</Paragraphs>
  <ScaleCrop>false</ScaleCrop>
  <Company>神州网信技术有限公司</Company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o Zhang</cp:lastModifiedBy>
  <cp:revision>8</cp:revision>
  <dcterms:created xsi:type="dcterms:W3CDTF">2021-08-14T22:57:00Z</dcterms:created>
  <dcterms:modified xsi:type="dcterms:W3CDTF">2021-08-22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4.5932</vt:lpwstr>
  </property>
</Properties>
</file>